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AF4" w:rsidRDefault="00D852EC">
      <w:pPr>
        <w:pStyle w:val="Title"/>
      </w:pPr>
      <w:r>
        <w:pict>
          <v:group id="docshapegroup1" o:spid="_x0000_s1102" style="position:absolute;left:0;text-align:left;margin-left:518.9pt;margin-top:293.6pt;width:65.3pt;height:16.5pt;z-index:-16055808;mso-position-horizontal-relative:page;mso-position-vertical-relative:page" coordorigin="10378,5872" coordsize="1306,330">
            <v:shape id="docshape2" o:spid="_x0000_s1104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docshape3" o:spid="_x0000_s1103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>
          <v:group id="docshapegroup4" o:spid="_x0000_s1099" style="position:absolute;left:0;text-align:left;margin-left:518.9pt;margin-top:314.6pt;width:65.3pt;height:16.5pt;z-index:-16055296;mso-position-horizontal-relative:page;mso-position-vertical-relative:page" coordorigin="10378,6292" coordsize="1306,330">
            <v:shape id="docshape5" o:spid="_x0000_s1101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docshape6" o:spid="_x0000_s1100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>
          <v:group id="docshapegroup7" o:spid="_x0000_s1096" style="position:absolute;left:0;text-align:left;margin-left:518.9pt;margin-top:343.2pt;width:65.3pt;height:16.5pt;z-index:-16054784;mso-position-horizontal-relative:page;mso-position-vertical-relative:page" coordorigin="10378,6864" coordsize="1306,330">
            <v:shape id="docshape8" o:spid="_x0000_s1098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docshape9" o:spid="_x0000_s1097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>
          <v:group id="docshapegroup10" o:spid="_x0000_s1093" style="position:absolute;left:0;text-align:left;margin-left:518.9pt;margin-top:405.4pt;width:65.3pt;height:16.5pt;z-index:-16054272;mso-position-horizontal-relative:page;mso-position-vertical-relative:page" coordorigin="10378,8108" coordsize="1306,330">
            <v:shape id="docshape11" o:spid="_x0000_s1095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docshape12" o:spid="_x0000_s1094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>
          <v:group id="docshapegroup13" o:spid="_x0000_s1090" style="position:absolute;left:0;text-align:left;margin-left:518.9pt;margin-top:486.1pt;width:65.3pt;height:16.5pt;z-index:-16053760;mso-position-horizontal-relative:page;mso-position-vertical-relative:page" coordorigin="10378,9722" coordsize="1306,330">
            <v:shape id="docshape14" o:sp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docshape15" o:sp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>
          <v:group id="docshapegroup16" o:spid="_x0000_s1085" style="position:absolute;left:0;text-align:left;margin-left:518.9pt;margin-top:508.85pt;width:65.3pt;height:30.8pt;z-index:-16053248;mso-position-horizontal-relative:page;mso-position-vertical-relative:page" coordorigin="10378,10177" coordsize="1306,616">
            <v:shape id="docshape17" o:sp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docshape18" o:sp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docshape19" o:sp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docshape20" o:sp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>
          <v:group id="docshapegroup21" o:spid="_x0000_s1082" style="position:absolute;left:0;text-align:left;margin-left:518.9pt;margin-top:550.85pt;width:65.3pt;height:16.5pt;z-index:-16052736;mso-position-horizontal-relative:page;mso-position-vertical-relative:page" coordorigin="10378,11017" coordsize="1306,330">
            <v:shape id="docshape22" o:sp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docshape23" o:sp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>
          <v:group id="docshapegroup24" o:spid="_x0000_s1079" style="position:absolute;left:0;text-align:left;margin-left:518.9pt;margin-top:574.4pt;width:65.3pt;height:16.5pt;z-index:-16052224;mso-position-horizontal-relative:page;mso-position-vertical-relative:page" coordorigin="10378,11488" coordsize="1306,330">
            <v:shape id="docshape25" o:sp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docshape26" o:sp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>
          <v:group id="docshapegroup27" o:spid="_x0000_s1076" style="position:absolute;left:0;text-align:left;margin-left:518.9pt;margin-top:602.15pt;width:65.3pt;height:16.5pt;z-index:-16051712;mso-position-horizontal-relative:page;mso-position-vertical-relative:page" coordorigin="10378,12043" coordsize="1306,330">
            <v:shape id="docshape28" o:sp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docshape29" o:sp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>
          <v:group id="docshapegroup30" o:spid="_x0000_s1073" style="position:absolute;left:0;text-align:left;margin-left:518.9pt;margin-top:643.35pt;width:65.3pt;height:16.5pt;z-index:-16051200;mso-position-horizontal-relative:page;mso-position-vertical-relative:page" coordorigin="10378,12867" coordsize="1306,330">
            <v:shape id="docshape31" o:sp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docshape32" o:sp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>
          <v:group id="docshapegroup33" o:spid="_x0000_s1060" style="position:absolute;left:0;text-align:left;margin-left:518.9pt;margin-top:664.4pt;width:65.3pt;height:93pt;z-index:-16050688;mso-position-horizontal-relative:page;mso-position-vertical-relative:page" coordorigin="10378,13288" coordsize="1306,1860">
            <v:shape id="docshape34" o:sp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docshape35" o:sp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docshape36" o:sp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docshape37" o:sp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docshape38" o:sp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docshape39" o:sp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docshape40" o:sp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docshape41" o:sp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docshape42" o:sp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docshape43" o:sp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docshape44" o:sp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docshape45" o:sp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:rsidR="005F0AF4" w:rsidRDefault="005F0AF4">
      <w:pPr>
        <w:pStyle w:val="BodyText"/>
        <w:rPr>
          <w:b/>
          <w:sz w:val="23"/>
        </w:rPr>
      </w:pPr>
    </w:p>
    <w:p w:rsidR="005F0AF4" w:rsidRDefault="00D852EC">
      <w:pPr>
        <w:pStyle w:val="BodyText"/>
        <w:spacing w:line="276" w:lineRule="auto"/>
        <w:ind w:left="220" w:right="304"/>
        <w:jc w:val="both"/>
      </w:pPr>
      <w:r>
        <w:pict>
          <v:group id="docshapegroup46" o:spid="_x0000_s1049" style="position:absolute;left:0;text-align:left;margin-left:518.9pt;margin-top:126.4pt;width:65.3pt;height:76.2pt;z-index:-16056320;mso-position-horizontal-relative:page" coordorigin="10378,2528" coordsize="1306,1524">
            <v:shape id="docshape47" o:sp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docshape48" o:sp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docshape49" o:sp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docshape50" o:sp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docshape51" o:sp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docshape52" o:sp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docshape53" o:sp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docshape54" o:sp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docshape55" o:sp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docshape56" o:sp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:rsidR="005F0AF4" w:rsidRDefault="005F0AF4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F0AF4">
        <w:trPr>
          <w:trHeight w:val="561"/>
        </w:trPr>
        <w:tc>
          <w:tcPr>
            <w:tcW w:w="2528" w:type="dxa"/>
            <w:shd w:val="clear" w:color="auto" w:fill="C0C0C0"/>
          </w:tcPr>
          <w:p w:rsidR="005F0AF4" w:rsidRDefault="00D852EC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5F0AF4" w:rsidRDefault="00D852E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5F0AF4" w:rsidRDefault="00D852EC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5F0AF4" w:rsidRDefault="00D852EC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F0AF4">
        <w:trPr>
          <w:trHeight w:val="561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:rsidR="005F0AF4" w:rsidRDefault="00D852E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5F0AF4">
        <w:trPr>
          <w:trHeight w:val="280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5F0AF4">
        <w:trPr>
          <w:trHeight w:val="282"/>
        </w:trPr>
        <w:tc>
          <w:tcPr>
            <w:tcW w:w="2528" w:type="dxa"/>
          </w:tcPr>
          <w:p w:rsidR="005F0AF4" w:rsidRDefault="00D852E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5F0AF4" w:rsidRDefault="00D852EC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</w:t>
            </w:r>
          </w:p>
        </w:tc>
      </w:tr>
      <w:tr w:rsidR="005F0AF4">
        <w:trPr>
          <w:trHeight w:val="281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  <w:bookmarkStart w:id="0" w:name="_GoBack"/>
            <w:bookmarkEnd w:id="0"/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:rsidR="005F0AF4" w:rsidRDefault="00D852EC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561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5F0AF4" w:rsidRDefault="00D852EC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5F0AF4">
        <w:trPr>
          <w:trHeight w:val="95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5F0AF4" w:rsidRDefault="00D852EC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:rsidR="005F0AF4" w:rsidRDefault="00D852EC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94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:rsidR="005F0AF4" w:rsidRDefault="00D852EC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280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5F0AF4">
        <w:trPr>
          <w:trHeight w:val="280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5F0AF4">
        <w:trPr>
          <w:trHeight w:val="185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:rsidR="005F0AF4" w:rsidRDefault="00D852EC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F0AF4">
        <w:trPr>
          <w:trHeight w:val="280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5F0AF4">
        <w:trPr>
          <w:trHeight w:val="119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:rsidR="005F0AF4" w:rsidRDefault="00D852EC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F0AF4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0" w:line="240" w:lineRule="auto"/>
              <w:ind w:left="3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5F0AF4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F0AF4">
        <w:trPr>
          <w:trHeight w:val="86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:rsidR="005F0AF4" w:rsidRDefault="00D852EC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5F0AF4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281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:rsidR="005F0AF4" w:rsidRDefault="00D852EC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5F0AF4">
        <w:trPr>
          <w:trHeight w:val="116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:rsidR="005F0AF4" w:rsidRDefault="00D852E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5F0AF4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F0AF4">
        <w:trPr>
          <w:trHeight w:val="100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:rsidR="005F0AF4" w:rsidRDefault="00D852EC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1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5F0AF4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282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5F0AF4">
        <w:trPr>
          <w:trHeight w:val="445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:rsidR="005F0AF4" w:rsidRDefault="00D852EC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5F0AF4" w:rsidRDefault="00D852EC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5F0AF4" w:rsidRDefault="00D852EC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5F0AF4">
        <w:trPr>
          <w:trHeight w:val="282"/>
        </w:trPr>
        <w:tc>
          <w:tcPr>
            <w:tcW w:w="2528" w:type="dxa"/>
          </w:tcPr>
          <w:p w:rsidR="005F0AF4" w:rsidRDefault="00D852E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:rsidR="005F0AF4" w:rsidRDefault="00D852EC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:rsidR="005F0AF4" w:rsidRDefault="005F0AF4">
      <w:pPr>
        <w:spacing w:line="211" w:lineRule="exact"/>
        <w:rPr>
          <w:sz w:val="20"/>
        </w:rPr>
        <w:sectPr w:rsidR="005F0AF4">
          <w:type w:val="continuous"/>
          <w:pgSz w:w="12240" w:h="15840"/>
          <w:pgMar w:top="680" w:right="500" w:bottom="478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F0AF4">
        <w:trPr>
          <w:trHeight w:val="561"/>
        </w:trPr>
        <w:tc>
          <w:tcPr>
            <w:tcW w:w="2528" w:type="dxa"/>
            <w:shd w:val="clear" w:color="auto" w:fill="C0C0C0"/>
          </w:tcPr>
          <w:p w:rsidR="005F0AF4" w:rsidRDefault="00D852EC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5F0AF4" w:rsidRDefault="00D852E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5F0AF4" w:rsidRDefault="00D852EC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5F0AF4" w:rsidRDefault="00D852EC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F0AF4">
        <w:trPr>
          <w:trHeight w:val="561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5F0AF4" w:rsidRDefault="00D852E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5F0AF4">
        <w:trPr>
          <w:trHeight w:val="282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5F0AF4" w:rsidRDefault="00D852E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5F0AF4" w:rsidRDefault="00D852EC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5F0AF4">
        <w:trPr>
          <w:trHeight w:val="112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5F0AF4" w:rsidRDefault="00D852E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F0AF4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w w:val="105"/>
                <w:sz w:val="20"/>
              </w:rPr>
              <w:t>Appendix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0AF4">
        <w:trPr>
          <w:trHeight w:val="280"/>
        </w:trPr>
        <w:tc>
          <w:tcPr>
            <w:tcW w:w="11021" w:type="dxa"/>
            <w:gridSpan w:val="4"/>
          </w:tcPr>
          <w:p w:rsidR="005F0AF4" w:rsidRDefault="00D852E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5F0AF4">
        <w:trPr>
          <w:trHeight w:val="94"/>
        </w:trPr>
        <w:tc>
          <w:tcPr>
            <w:tcW w:w="2528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5F0AF4" w:rsidRDefault="00D852EC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:rsidR="005F0AF4" w:rsidRDefault="00D852EC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5F0AF4" w:rsidRDefault="00D852EC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6</w:t>
            </w:r>
          </w:p>
        </w:tc>
      </w:tr>
      <w:tr w:rsidR="005F0AF4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5F0AF4" w:rsidRDefault="005F0A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5F0AF4" w:rsidRDefault="005F0AF4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6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6</w:t>
            </w:r>
          </w:p>
        </w:tc>
      </w:tr>
      <w:tr w:rsidR="005F0AF4">
        <w:trPr>
          <w:trHeight w:val="280"/>
        </w:trPr>
        <w:tc>
          <w:tcPr>
            <w:tcW w:w="2528" w:type="dxa"/>
          </w:tcPr>
          <w:p w:rsidR="005F0AF4" w:rsidRDefault="00D852E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5F0AF4" w:rsidRDefault="00D852EC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5F0AF4" w:rsidRDefault="00D852EC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5F0AF4" w:rsidRDefault="00D852EC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6</w:t>
            </w:r>
          </w:p>
        </w:tc>
      </w:tr>
    </w:tbl>
    <w:p w:rsidR="005F0AF4" w:rsidRDefault="00D852EC">
      <w:pPr>
        <w:pStyle w:val="BodyText"/>
        <w:spacing w:before="5"/>
      </w:pPr>
      <w:r>
        <w:pict>
          <v:group id="docshapegroup57" o:spid="_x0000_s1046" style="position:absolute;margin-left:518.05pt;margin-top:119.55pt;width:65.3pt;height:16.5pt;z-index:-16050176;mso-position-horizontal-relative:page;mso-position-vertical-relative:page" coordorigin="10361,2391" coordsize="1306,330">
            <v:shape id="docshape58" o:sp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docshape59" o:sp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>
          <v:group id="docshapegroup60" o:spid="_x0000_s1043" style="position:absolute;margin-left:518.05pt;margin-top:143.95pt;width:65.3pt;height:16.5pt;z-index:-16049664;mso-position-horizontal-relative:page;mso-position-vertical-relative:page" coordorigin="10361,2879" coordsize="1306,330">
            <v:shape id="docshape61" o:sp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docshape62" o:sp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>
          <v:group id="docshapegroup63" o:spid="_x0000_s1036" style="position:absolute;margin-left:518.05pt;margin-top:164.1pt;width:65.3pt;height:45.1pt;z-index:-16049152;mso-position-horizontal-relative:page;mso-position-vertical-relative:page" coordorigin="10361,3282" coordsize="1306,902">
            <v:shape id="docshape64" o:sp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docshape65" o:sp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docshape66" o:sp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docshape67" o:sp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docshape68" o:sp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docshape69" o:sp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:rsidR="005F0AF4" w:rsidRDefault="00D852EC">
      <w:pPr>
        <w:pStyle w:val="BodyText"/>
        <w:spacing w:before="59" w:line="276" w:lineRule="auto"/>
        <w:ind w:left="220" w:right="332"/>
      </w:pPr>
      <w:r>
        <w:pict>
          <v:group id="docshapegroup70" o:spid="_x0000_s1033" style="position:absolute;left:0;text-align:left;margin-left:518.05pt;margin-top:-77.55pt;width:65.3pt;height:16.5pt;z-index:-16048640;mso-position-horizontal-relative:page" coordorigin="10361,-1551" coordsize="1306,330">
            <v:shape id="docshape71" o:sp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docshape72" o:sp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>
          <v:group id="docshapegroup73" o:spid="_x0000_s1026" style="position:absolute;left:0;text-align:left;margin-left:518.05pt;margin-top:-55.7pt;width:65.3pt;height:48.45pt;z-index:-16048128;mso-position-horizontal-relative:page" coordorigin="10361,-1114" coordsize="1306,969">
            <v:shape id="docshape74" o:sp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docshape75" o:sp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docshape76" o:sp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docshape77" o:sp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docshape78" o:sp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docshape79" o:sp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:rsidR="005F0AF4" w:rsidRDefault="005F0AF4">
      <w:pPr>
        <w:pStyle w:val="BodyText"/>
        <w:rPr>
          <w:sz w:val="23"/>
        </w:rPr>
      </w:pPr>
    </w:p>
    <w:p w:rsidR="005F0AF4" w:rsidRDefault="005F0AF4" w:rsidP="00D852EC">
      <w:pPr>
        <w:spacing w:line="276" w:lineRule="auto"/>
        <w:ind w:right="332"/>
        <w:rPr>
          <w:b/>
          <w:sz w:val="20"/>
        </w:rPr>
      </w:pPr>
    </w:p>
    <w:sectPr w:rsidR="005F0AF4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MDW1MDUyM7OwMDFT0lEKTi0uzszPAykwrAUAyNApUSwAAAA="/>
  </w:docVars>
  <w:rsids>
    <w:rsidRoot w:val="005F0AF4"/>
    <w:rsid w:val="005F0AF4"/>
    <w:rsid w:val="00D8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"/>
    <o:shapelayout v:ext="edit">
      <o:idmap v:ext="edit" data="1"/>
    </o:shapelayout>
  </w:shapeDefaults>
  <w:decimalSymbol w:val="."/>
  <w:listSeparator w:val=","/>
  <w14:docId w14:val="5DE3256D"/>
  <w15:docId w15:val="{E57B9075-8998-4157-A115-A730BE0B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0</Words>
  <Characters>3597</Characters>
  <Application>Microsoft Office Word</Application>
  <DocSecurity>0</DocSecurity>
  <Lines>29</Lines>
  <Paragraphs>8</Paragraphs>
  <ScaleCrop>false</ScaleCrop>
  <Company>Virginia Commonwealth University</Company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ane Chung</cp:lastModifiedBy>
  <cp:revision>2</cp:revision>
  <dcterms:created xsi:type="dcterms:W3CDTF">2022-06-29T19:46:00Z</dcterms:created>
  <dcterms:modified xsi:type="dcterms:W3CDTF">2022-06-2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29T00:00:00Z</vt:filetime>
  </property>
  <property fmtid="{D5CDD505-2E9C-101B-9397-08002B2CF9AE}" pid="5" name="Producer">
    <vt:lpwstr>Microsoft® Word 2010</vt:lpwstr>
  </property>
</Properties>
</file>